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8"/>
        <w:gridCol w:w="1853"/>
        <w:gridCol w:w="1724"/>
        <w:gridCol w:w="1639"/>
        <w:gridCol w:w="1853"/>
        <w:gridCol w:w="1743"/>
        <w:gridCol w:w="1639"/>
        <w:gridCol w:w="2281"/>
      </w:tblGrid>
      <w:tr w:rsidR="00591103" w:rsidRPr="00591103" w14:paraId="69CB781D" w14:textId="77777777" w:rsidTr="009F055E">
        <w:trPr>
          <w:trHeight w:val="584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FE231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itrulline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5B60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-Nitrophenol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F4917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ytidin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3E1AD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llantoin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A063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otaurine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B73A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abitol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0DED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soleucine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31F7A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dipic acid</w:t>
            </w:r>
          </w:p>
        </w:tc>
      </w:tr>
      <w:tr w:rsidR="00591103" w:rsidRPr="00591103" w14:paraId="6687762D" w14:textId="77777777" w:rsidTr="009F055E">
        <w:trPr>
          <w:trHeight w:val="584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BE6D9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ginine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3E567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ucine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480B3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sparagin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3C86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4:0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0D74A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itric acid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02067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anillin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7E630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ymidine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67FF4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aurine</w:t>
            </w:r>
          </w:p>
        </w:tc>
      </w:tr>
      <w:tr w:rsidR="00591103" w:rsidRPr="00591103" w14:paraId="33FC8A31" w14:textId="77777777" w:rsidTr="009F055E">
        <w:trPr>
          <w:trHeight w:val="584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D8193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ine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0CD73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uridine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6A818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yo-Inositol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B6919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6:0 early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BCFC2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8:2 late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F9A0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8:0 lat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5926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E 16:0 late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EE178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8:2 early</w:t>
            </w:r>
          </w:p>
        </w:tc>
      </w:tr>
      <w:tr w:rsidR="00591103" w:rsidRPr="00591103" w14:paraId="727E1907" w14:textId="77777777" w:rsidTr="009F055E">
        <w:trPr>
          <w:trHeight w:val="584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E4C38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elta-Hydroxylysine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EF90E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8:0 early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598A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E 16:0 early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D99A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7:0 late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B3F4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20:4 late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444D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6:0 lat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FB57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20:4 early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32061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Acetylalanine</w:t>
            </w:r>
          </w:p>
        </w:tc>
      </w:tr>
      <w:tr w:rsidR="00591103" w:rsidRPr="00591103" w14:paraId="103CD38E" w14:textId="77777777" w:rsidTr="009F055E">
        <w:trPr>
          <w:trHeight w:val="584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220B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8:1 late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DED9E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E 18:0 late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19646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C 18:1 early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EC709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PE 18:0 early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6624F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tothenic acid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659D3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hioninesulfoxid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0C780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epsilon-Acetyllysine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236CB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Acetylleucine</w:t>
            </w:r>
          </w:p>
        </w:tc>
      </w:tr>
      <w:tr w:rsidR="00591103" w:rsidRPr="00591103" w14:paraId="272F972F" w14:textId="77777777" w:rsidTr="009F055E">
        <w:trPr>
          <w:trHeight w:val="584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C9ED8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lmitoyl sphingomyelin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6770C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Acetylhistidine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1D224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,N-Dimethylarginin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76D32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Methylglutamic acid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4E0E4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.alpha.-Acetyl-L-ornithine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480D8" w14:textId="77777777" w:rsidR="00591103" w:rsidRPr="00642168" w:rsidRDefault="00591103" w:rsidP="00591103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hyl-beta-galactopyranosid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F952C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-Deoxyuridine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A5D06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-Mercaptobenzothiazole</w:t>
            </w:r>
          </w:p>
        </w:tc>
      </w:tr>
      <w:tr w:rsidR="00591103" w:rsidRPr="00591103" w14:paraId="0F526CF4" w14:textId="77777777" w:rsidTr="009F055E">
        <w:trPr>
          <w:trHeight w:val="584"/>
        </w:trPr>
        <w:tc>
          <w:tcPr>
            <w:tcW w:w="5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79E0B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-Hydroxypalmitic acid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70022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eta.-Glycerophosphate</w:t>
            </w:r>
          </w:p>
        </w:tc>
        <w:tc>
          <w:tcPr>
            <w:tcW w:w="5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D0705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-Hydroxyoctanoic acid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32F98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Palmitoyl-2-linoleoyl-sn-glycero-3-phosphocholine</w:t>
            </w:r>
          </w:p>
        </w:tc>
        <w:tc>
          <w:tcPr>
            <w:tcW w:w="6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5BFD2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Palmitoyl-2-docosahexaenoyl-sn-glycero-3-phosphocholine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CC0D2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Palmitoyl-2-arachidonoyl-sn-glycero-3-phosphocholine</w:t>
            </w:r>
          </w:p>
        </w:tc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DF07B" w14:textId="77777777" w:rsidR="00591103" w:rsidRPr="00642168" w:rsidRDefault="00591103" w:rsidP="0059110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216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-(1Z-Hexadecenyl)-sn-glycero-3-phosphocholine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FA7BA" w14:textId="77777777" w:rsidR="00591103" w:rsidRPr="00642168" w:rsidRDefault="00591103" w:rsidP="0059110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2F8E971C" w14:textId="77777777" w:rsidR="009F055E" w:rsidRPr="005E5A21" w:rsidRDefault="009F055E" w:rsidP="009F055E">
      <w:pPr>
        <w:pStyle w:val="ListofTables"/>
      </w:pPr>
      <w:r w:rsidRPr="00D2647C">
        <w:rPr>
          <w:rFonts w:cs="Arial"/>
          <w:szCs w:val="22"/>
        </w:rPr>
        <w:t>Table 2: Metabolites identified in the sera under negative ionization.</w:t>
      </w:r>
      <w:r>
        <w:rPr>
          <w:rFonts w:cs="Arial"/>
          <w:szCs w:val="22"/>
        </w:rPr>
        <w:t xml:space="preserve"> </w:t>
      </w:r>
      <w:r w:rsidRPr="00663713">
        <w:rPr>
          <w:b w:val="0"/>
          <w:bCs w:val="0"/>
        </w:rPr>
        <w:t xml:space="preserve">Known metabolites in the sera of GF, GF infected, </w:t>
      </w:r>
      <w:r w:rsidRPr="00663713">
        <w:rPr>
          <w:b w:val="0"/>
          <w:bCs w:val="0"/>
          <w:i/>
        </w:rPr>
        <w:t xml:space="preserve">L. murinus </w:t>
      </w:r>
      <w:r w:rsidRPr="00663713">
        <w:rPr>
          <w:b w:val="0"/>
          <w:bCs w:val="0"/>
        </w:rPr>
        <w:t xml:space="preserve">colonized, and </w:t>
      </w:r>
      <w:r w:rsidRPr="00663713">
        <w:rPr>
          <w:b w:val="0"/>
          <w:bCs w:val="0"/>
          <w:i/>
        </w:rPr>
        <w:t xml:space="preserve">L. murinus </w:t>
      </w:r>
      <w:r w:rsidRPr="00663713">
        <w:rPr>
          <w:b w:val="0"/>
          <w:bCs w:val="0"/>
        </w:rPr>
        <w:t>colonized plus infected mice under negative ionization.</w:t>
      </w:r>
    </w:p>
    <w:p w14:paraId="519E8F96" w14:textId="77777777" w:rsidR="005F3400" w:rsidRDefault="005F3400"/>
    <w:sectPr w:rsidR="005F3400" w:rsidSect="009F05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103"/>
    <w:rsid w:val="000E596E"/>
    <w:rsid w:val="001A0142"/>
    <w:rsid w:val="003A0C20"/>
    <w:rsid w:val="004903BC"/>
    <w:rsid w:val="00565074"/>
    <w:rsid w:val="00591103"/>
    <w:rsid w:val="00592757"/>
    <w:rsid w:val="005F3400"/>
    <w:rsid w:val="00642168"/>
    <w:rsid w:val="00735ADF"/>
    <w:rsid w:val="00797538"/>
    <w:rsid w:val="00823160"/>
    <w:rsid w:val="008675A4"/>
    <w:rsid w:val="00915A05"/>
    <w:rsid w:val="009F055E"/>
    <w:rsid w:val="009F7922"/>
    <w:rsid w:val="00AE28C8"/>
    <w:rsid w:val="00C734A4"/>
    <w:rsid w:val="00CA791E"/>
    <w:rsid w:val="00CD1E22"/>
    <w:rsid w:val="00E03A32"/>
    <w:rsid w:val="00E1110B"/>
    <w:rsid w:val="00E8608F"/>
    <w:rsid w:val="00EB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DFE57"/>
  <w15:chartTrackingRefBased/>
  <w15:docId w15:val="{3257DF74-6BFE-6F4D-BA23-1563406E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TOC1"/>
    <w:qFormat/>
    <w:rsid w:val="009F055E"/>
    <w:pPr>
      <w:tabs>
        <w:tab w:val="right" w:leader="dot" w:pos="9350"/>
      </w:tabs>
      <w:spacing w:before="120" w:after="0"/>
    </w:pPr>
    <w:rPr>
      <w:rFonts w:ascii="Arial" w:eastAsia="Times New Roman" w:hAnsi="Arial" w:cstheme="minorHAnsi"/>
      <w:b/>
      <w:bCs/>
      <w:iCs/>
      <w:noProof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F055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2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pring</dc:creator>
  <cp:keywords/>
  <dc:description/>
  <cp:lastModifiedBy>Tatyana Golovkina</cp:lastModifiedBy>
  <cp:revision>3</cp:revision>
  <dcterms:created xsi:type="dcterms:W3CDTF">2022-10-15T23:55:00Z</dcterms:created>
  <dcterms:modified xsi:type="dcterms:W3CDTF">2022-11-13T20:39:00Z</dcterms:modified>
</cp:coreProperties>
</file>